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C4D" w:rsidRDefault="00EB6341" w:rsidP="000E7F1E">
      <w:pPr>
        <w:spacing w:after="0"/>
      </w:pPr>
      <w:bookmarkStart w:id="0" w:name="_GoBack"/>
      <w:bookmarkEnd w:id="0"/>
      <w:r>
        <w:t>Supplementary table</w:t>
      </w:r>
      <w:r w:rsidR="006B15F7">
        <w:t xml:space="preserve"> 1</w:t>
      </w:r>
      <w:r>
        <w:t>:</w:t>
      </w:r>
    </w:p>
    <w:p w:rsidR="00EB6341" w:rsidRDefault="00EB6341" w:rsidP="000E7F1E">
      <w:pPr>
        <w:spacing w:after="0"/>
      </w:pPr>
      <w:r>
        <w:t>Primers used for RT-PCR</w:t>
      </w:r>
      <w:r w:rsidRPr="0085686E">
        <w:t>:</w:t>
      </w:r>
      <w:r w:rsidR="00DF669C" w:rsidRPr="0085686E">
        <w:t xml:space="preserve"> primers</w:t>
      </w:r>
      <w:r w:rsidR="00DF669C">
        <w:t xml:space="preserve"> were designed based on sequences identified through</w:t>
      </w:r>
      <w:r w:rsidR="00DF669C" w:rsidRPr="004A1C5B">
        <w:t xml:space="preserve"> T </w:t>
      </w:r>
      <w:r w:rsidR="0085686E" w:rsidRPr="004A1C5B">
        <w:t xml:space="preserve">C </w:t>
      </w:r>
      <w:r w:rsidR="00DF669C">
        <w:t>and TA numbers</w:t>
      </w:r>
      <w:r w:rsidR="004A1C5B">
        <w:t xml:space="preserve"> if given.</w:t>
      </w:r>
    </w:p>
    <w:tbl>
      <w:tblPr>
        <w:tblW w:w="10059" w:type="dxa"/>
        <w:tblInd w:w="93" w:type="dxa"/>
        <w:tblLook w:val="04A0" w:firstRow="1" w:lastRow="0" w:firstColumn="1" w:lastColumn="0" w:noHBand="0" w:noVBand="1"/>
      </w:tblPr>
      <w:tblGrid>
        <w:gridCol w:w="1459"/>
        <w:gridCol w:w="1684"/>
        <w:gridCol w:w="1696"/>
        <w:gridCol w:w="5220"/>
      </w:tblGrid>
      <w:tr w:rsidR="00CD14B6" w:rsidRPr="00CD14B6" w:rsidTr="004A1C5B">
        <w:trPr>
          <w:trHeight w:val="285"/>
        </w:trPr>
        <w:tc>
          <w:tcPr>
            <w:tcW w:w="3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D14B6" w:rsidRPr="00CD14B6" w:rsidTr="004A1C5B">
        <w:trPr>
          <w:trHeight w:val="570"/>
        </w:trPr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 number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/TC Number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R Primers</w:t>
            </w:r>
          </w:p>
        </w:tc>
      </w:tr>
      <w:tr w:rsidR="005867D7" w:rsidRPr="005867D7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>Mep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>LOC10038316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>TC319539_6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 xml:space="preserve"> CACCTCGCCTGCTAGCCTCCTCC</w:t>
            </w:r>
          </w:p>
        </w:tc>
      </w:tr>
      <w:tr w:rsidR="005867D7" w:rsidRPr="005867D7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 xml:space="preserve"> CAGTGCTGCTGTTGGTCGGACC</w:t>
            </w:r>
          </w:p>
        </w:tc>
      </w:tr>
      <w:tr w:rsidR="005867D7" w:rsidRPr="005867D7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>Mep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>LOC10027652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>TC354958_5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 xml:space="preserve"> CCTCCCTCACAAAAACCTACCACC</w:t>
            </w:r>
          </w:p>
        </w:tc>
      </w:tr>
      <w:tr w:rsidR="005867D7" w:rsidRPr="005867D7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 xml:space="preserve"> GCTTCCGGTGATGTCGCTTCC</w:t>
            </w:r>
          </w:p>
        </w:tc>
      </w:tr>
      <w:tr w:rsidR="005867D7" w:rsidRPr="005867D7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>5TM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>LOC10028391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 xml:space="preserve">TC351680 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 xml:space="preserve"> CAA AGA CCG GAA CCT AGA G</w:t>
            </w:r>
          </w:p>
        </w:tc>
      </w:tr>
      <w:tr w:rsidR="005867D7" w:rsidRPr="005867D7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5867D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7D7">
              <w:rPr>
                <w:rFonts w:ascii="Arial" w:eastAsia="Times New Roman" w:hAnsi="Arial" w:cs="Arial"/>
                <w:sz w:val="20"/>
                <w:szCs w:val="20"/>
              </w:rPr>
              <w:t xml:space="preserve"> CTG TGT TTC TTG CAG GTG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28517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C321961_5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sz w:val="20"/>
                <w:szCs w:val="20"/>
              </w:rPr>
              <w:t xml:space="preserve"> GGC CAA </w:t>
            </w:r>
            <w:proofErr w:type="spellStart"/>
            <w:r w:rsidRPr="00CD14B6">
              <w:rPr>
                <w:rFonts w:ascii="Arial" w:eastAsia="Times New Roman" w:hAnsi="Arial" w:cs="Arial"/>
                <w:sz w:val="20"/>
                <w:szCs w:val="20"/>
              </w:rPr>
              <w:t>CAA</w:t>
            </w:r>
            <w:proofErr w:type="spellEnd"/>
            <w:r w:rsidRPr="00CD14B6">
              <w:rPr>
                <w:rFonts w:ascii="Arial" w:eastAsia="Times New Roman" w:hAnsi="Arial" w:cs="Arial"/>
                <w:sz w:val="20"/>
                <w:szCs w:val="20"/>
              </w:rPr>
              <w:t xml:space="preserve"> GGC CGA GGA GA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sz w:val="20"/>
                <w:szCs w:val="20"/>
              </w:rPr>
              <w:t xml:space="preserve"> TCT TTA CTC CCG GAC AGG CCA GA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19291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180753_4577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sz w:val="20"/>
                <w:szCs w:val="20"/>
              </w:rPr>
              <w:t xml:space="preserve"> CCA TCC GCA TCG CTG CCC TG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sz w:val="20"/>
                <w:szCs w:val="20"/>
              </w:rPr>
              <w:t xml:space="preserve"> TCG AGC GTG ACA GCC CCC AA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</w:t>
            </w:r>
            <w:proofErr w:type="spellEnd"/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27533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C337274_4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4A1C5B" w:rsidRDefault="00CD14B6" w:rsidP="004A1C5B">
            <w:pPr>
              <w:spacing w:after="0" w:line="240" w:lineRule="auto"/>
              <w:rPr>
                <w:rFonts w:ascii="Arial" w:eastAsia="Times New Roman" w:hAnsi="Arial" w:cs="Arial"/>
                <w:color w:val="548DD4" w:themeColor="text2" w:themeTint="99"/>
                <w:sz w:val="20"/>
                <w:szCs w:val="20"/>
              </w:rPr>
            </w:pPr>
            <w:r w:rsidRPr="004A1C5B">
              <w:rPr>
                <w:rFonts w:ascii="Arial" w:eastAsia="Times New Roman" w:hAnsi="Arial" w:cs="Arial"/>
                <w:sz w:val="20"/>
                <w:szCs w:val="20"/>
              </w:rPr>
              <w:t xml:space="preserve"> GCACGACGGCGACCAAATTCTGC</w:t>
            </w:r>
            <w:r w:rsidR="0085686E" w:rsidRPr="004A1C5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4A1C5B" w:rsidRDefault="00CD14B6" w:rsidP="004A1C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A1C5B">
              <w:rPr>
                <w:rFonts w:ascii="Arial" w:eastAsia="Times New Roman" w:hAnsi="Arial" w:cs="Arial"/>
                <w:sz w:val="20"/>
                <w:szCs w:val="20"/>
              </w:rPr>
              <w:t xml:space="preserve"> GTTGCCGACCACCTTGGTGAAGG</w:t>
            </w:r>
            <w:r w:rsidR="0085686E" w:rsidRPr="004A1C5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</w:t>
            </w:r>
            <w:proofErr w:type="spellEnd"/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28321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149497_4577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CC ATC CCA GGC CCC CAA C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GC ATA CAC GCC GAA TGC G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</w:t>
            </w:r>
            <w:proofErr w:type="spellEnd"/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28209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sz w:val="20"/>
                <w:szCs w:val="20"/>
              </w:rPr>
              <w:t>TC317888_5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sz w:val="20"/>
                <w:szCs w:val="20"/>
              </w:rPr>
              <w:t xml:space="preserve"> CCACTTCGCCATGAACTATGCCA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sz w:val="20"/>
                <w:szCs w:val="20"/>
              </w:rPr>
              <w:t xml:space="preserve"> CTGGAGGAACTCGGAAACAGGGA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C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27317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sz w:val="20"/>
                <w:szCs w:val="20"/>
              </w:rPr>
              <w:t>TC347419_6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sz w:val="20"/>
                <w:szCs w:val="20"/>
              </w:rPr>
              <w:t xml:space="preserve"> GTCAGGAGGACCCCAGCCCTCC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AGACGCAGATGAAGGCCACGA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-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28581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340018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sz w:val="20"/>
                <w:szCs w:val="20"/>
              </w:rPr>
              <w:t xml:space="preserve"> GCG </w:t>
            </w:r>
            <w:proofErr w:type="spellStart"/>
            <w:r w:rsidRPr="00CD14B6">
              <w:rPr>
                <w:rFonts w:ascii="Arial" w:eastAsia="Times New Roman" w:hAnsi="Arial" w:cs="Arial"/>
                <w:sz w:val="20"/>
                <w:szCs w:val="20"/>
              </w:rPr>
              <w:t>GCG</w:t>
            </w:r>
            <w:proofErr w:type="spellEnd"/>
            <w:r w:rsidRPr="00CD14B6">
              <w:rPr>
                <w:rFonts w:ascii="Arial" w:eastAsia="Times New Roman" w:hAnsi="Arial" w:cs="Arial"/>
                <w:sz w:val="20"/>
                <w:szCs w:val="20"/>
              </w:rPr>
              <w:t xml:space="preserve"> AAC GCT ATG GGC AA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" w:name="RANGE!A24"/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bookmarkEnd w:id="1"/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sz w:val="20"/>
                <w:szCs w:val="20"/>
              </w:rPr>
              <w:t xml:space="preserve"> CCC CAG CAT CAG GTG AGT CC</w:t>
            </w:r>
          </w:p>
        </w:tc>
      </w:tr>
      <w:tr w:rsidR="00DF669C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69C" w:rsidRPr="00CD14B6" w:rsidRDefault="00DF669C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-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69C" w:rsidRPr="00CD14B6" w:rsidRDefault="00DF669C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5749">
              <w:rPr>
                <w:rFonts w:ascii="Arial" w:hAnsi="Arial" w:cs="Arial"/>
                <w:sz w:val="20"/>
                <w:szCs w:val="20"/>
              </w:rPr>
              <w:t>LOC10019283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69C" w:rsidRPr="00CD14B6" w:rsidRDefault="00DF669C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69C" w:rsidRPr="00CD14B6" w:rsidRDefault="00DF669C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63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ACTCGATCTGCATCTTC</w:t>
            </w:r>
          </w:p>
        </w:tc>
      </w:tr>
      <w:tr w:rsidR="00DF669C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69C" w:rsidRPr="00CD14B6" w:rsidRDefault="00DF669C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69C" w:rsidRPr="00CD14B6" w:rsidRDefault="00DF669C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69C" w:rsidRPr="00CD14B6" w:rsidRDefault="00DF669C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69C" w:rsidRPr="00CD14B6" w:rsidRDefault="00DF669C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63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CCAAAGCAATAGGC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-f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27791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C342873 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sz w:val="20"/>
                <w:szCs w:val="20"/>
              </w:rPr>
              <w:t xml:space="preserve"> ACT CGA CCC GAA ATG GAC ACT TGA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sz w:val="20"/>
                <w:szCs w:val="20"/>
              </w:rPr>
              <w:t xml:space="preserve"> AAG ATG GGA AGC GCC ACG CC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 -AP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28309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sz w:val="20"/>
                <w:szCs w:val="20"/>
              </w:rPr>
              <w:t>TC348969_5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sz w:val="20"/>
                <w:szCs w:val="20"/>
              </w:rPr>
              <w:t>CTG CCT CTC CGG CGC CAT TG</w:t>
            </w:r>
          </w:p>
        </w:tc>
      </w:tr>
      <w:tr w:rsidR="00CD14B6" w:rsidRPr="00CD14B6" w:rsidTr="004A1C5B">
        <w:trPr>
          <w:trHeight w:val="314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sz w:val="20"/>
                <w:szCs w:val="20"/>
              </w:rPr>
              <w:t>ATG TTG CCC ATC AGG TCC GC</w:t>
            </w:r>
          </w:p>
        </w:tc>
      </w:tr>
      <w:tr w:rsidR="00CD14B6" w:rsidRPr="00CD14B6" w:rsidTr="004A1C5B">
        <w:trPr>
          <w:trHeight w:val="35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c enzym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00110531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sz w:val="20"/>
                <w:szCs w:val="20"/>
              </w:rPr>
              <w:t xml:space="preserve">TA105625_4577 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sz w:val="20"/>
                <w:szCs w:val="20"/>
              </w:rPr>
              <w:t>CCA CAC TGC CAA CTC GCT CCG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sz w:val="20"/>
                <w:szCs w:val="20"/>
              </w:rPr>
              <w:t>GAC CGC GTC CAC CCG CCT G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72183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18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721837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18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 w:rsidR="00721837" w:rsidRPr="00721837">
              <w:rPr>
                <w:rFonts w:ascii="Arial" w:hAnsi="Arial" w:cs="Arial"/>
                <w:sz w:val="20"/>
                <w:szCs w:val="20"/>
              </w:rPr>
              <w:t xml:space="preserve">AF168884 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85686E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ACTTTCGATGGTAGGATAGTG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TGTCAGGATTGGGTAATTT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C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A532FC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32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19176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TGTCTAGCTTCCCG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GAA</w:t>
            </w:r>
            <w:r w:rsidR="00A532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CCTTTCTTG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bisco</w:t>
            </w:r>
            <w:proofErr w:type="spellEnd"/>
            <w:r w:rsidR="00F01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SU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721837" w:rsidRDefault="00721837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1837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t>LOC10027957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CTACGGCAACAAGAAG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14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CTTGTAGGCGATGAAG</w:t>
            </w:r>
          </w:p>
        </w:tc>
      </w:tr>
      <w:tr w:rsidR="00CD14B6" w:rsidRPr="00CD14B6" w:rsidTr="004A1C5B">
        <w:trPr>
          <w:trHeight w:val="28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4B6" w:rsidRPr="00CD14B6" w:rsidRDefault="00CD14B6" w:rsidP="00CD14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85686E" w:rsidRPr="0085686E" w:rsidRDefault="0085686E" w:rsidP="00DF669C">
      <w:pPr>
        <w:rPr>
          <w:color w:val="548DD4" w:themeColor="text2" w:themeTint="99"/>
        </w:rPr>
      </w:pPr>
    </w:p>
    <w:sectPr w:rsidR="0085686E" w:rsidRPr="0085686E" w:rsidSect="000E7F1E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341"/>
    <w:rsid w:val="000E7F1E"/>
    <w:rsid w:val="00237B23"/>
    <w:rsid w:val="004A1C5B"/>
    <w:rsid w:val="005867D7"/>
    <w:rsid w:val="006A30C9"/>
    <w:rsid w:val="006B15F7"/>
    <w:rsid w:val="00721837"/>
    <w:rsid w:val="0085686E"/>
    <w:rsid w:val="00857627"/>
    <w:rsid w:val="00A532FC"/>
    <w:rsid w:val="00B75749"/>
    <w:rsid w:val="00BD2C4D"/>
    <w:rsid w:val="00CB761C"/>
    <w:rsid w:val="00CD14B6"/>
    <w:rsid w:val="00D6471B"/>
    <w:rsid w:val="00DF669C"/>
    <w:rsid w:val="00EB6341"/>
    <w:rsid w:val="00F0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2183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2183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3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Data Sheet 1.DOCX</TitleName>
    <DocumentId xmlns="ac3c37fe-7719-4bee-9ad9-a7b5e71992fd">Data Sheet 1.DOCX</DocumentId>
    <IsDeleted xmlns="ac3c37fe-7719-4bee-9ad9-a7b5e71992fd">false</IsDeleted>
    <FileFormat xmlns="ac3c37fe-7719-4bee-9ad9-a7b5e71992fd">DOCX</FileFormat>
    <DocumentType xmlns="ac3c37fe-7719-4bee-9ad9-a7b5e71992fd">Data Sheet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>Upload</StageName>
  </documentManagement>
</p:properties>
</file>

<file path=customXml/itemProps1.xml><?xml version="1.0" encoding="utf-8"?>
<ds:datastoreItem xmlns:ds="http://schemas.openxmlformats.org/officeDocument/2006/customXml" ds:itemID="{F9C45D01-6BB7-412B-8295-A99A5947F176}"/>
</file>

<file path=customXml/itemProps2.xml><?xml version="1.0" encoding="utf-8"?>
<ds:datastoreItem xmlns:ds="http://schemas.openxmlformats.org/officeDocument/2006/customXml" ds:itemID="{7223BE99-ABE0-48B3-8D74-EE4D21DE0D64}"/>
</file>

<file path=customXml/itemProps3.xml><?xml version="1.0" encoding="utf-8"?>
<ds:datastoreItem xmlns:ds="http://schemas.openxmlformats.org/officeDocument/2006/customXml" ds:itemID="{3EF4181B-94B5-4A12-B0C7-3865C88917B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Hoffmann-Benning</dc:creator>
  <cp:lastModifiedBy>Veronica Medina</cp:lastModifiedBy>
  <cp:revision>2</cp:revision>
  <dcterms:created xsi:type="dcterms:W3CDTF">2013-03-18T12:42:00Z</dcterms:created>
  <dcterms:modified xsi:type="dcterms:W3CDTF">2013-03-18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